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BD3A1" w14:textId="51D4DAEE" w:rsidR="00FE4FBE" w:rsidRPr="001E0FBF" w:rsidRDefault="00FE4FBE" w:rsidP="00FE4FBE">
      <w:pPr>
        <w:jc w:val="both"/>
        <w:rPr>
          <w:sz w:val="20"/>
          <w:szCs w:val="20"/>
        </w:rPr>
      </w:pPr>
      <w:r w:rsidRPr="001E0FBF">
        <w:rPr>
          <w:b/>
          <w:sz w:val="20"/>
          <w:szCs w:val="20"/>
        </w:rPr>
        <w:t xml:space="preserve">Table S1. </w:t>
      </w:r>
      <w:r w:rsidRPr="001E0FBF">
        <w:rPr>
          <w:sz w:val="20"/>
          <w:szCs w:val="20"/>
        </w:rPr>
        <w:t>Sensitivity analysis: interrupted time-series estimates at three pandemic onset definitio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13"/>
        <w:gridCol w:w="2323"/>
        <w:gridCol w:w="1561"/>
        <w:gridCol w:w="2409"/>
        <w:gridCol w:w="1418"/>
        <w:gridCol w:w="2976"/>
        <w:gridCol w:w="1058"/>
      </w:tblGrid>
      <w:tr w:rsidR="00FE4FBE" w:rsidRPr="001E0FBF" w14:paraId="3FCA52D4" w14:textId="77777777" w:rsidTr="00E85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</w:tcPr>
          <w:p w14:paraId="7E92903D" w14:textId="77777777" w:rsidR="00FE4FBE" w:rsidRPr="001E0FBF" w:rsidRDefault="00FE4FBE" w:rsidP="00E85345">
            <w:pPr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Disease</w:t>
            </w:r>
          </w:p>
        </w:tc>
        <w:tc>
          <w:tcPr>
            <w:tcW w:w="832" w:type="pct"/>
          </w:tcPr>
          <w:p w14:paraId="57B482AC" w14:textId="77777777" w:rsidR="00FE4FBE" w:rsidRPr="001E0FBF" w:rsidRDefault="00FE4FBE" w:rsidP="00E85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Onset</w:t>
            </w:r>
          </w:p>
        </w:tc>
        <w:tc>
          <w:tcPr>
            <w:tcW w:w="559" w:type="pct"/>
          </w:tcPr>
          <w:p w14:paraId="4305ECC2" w14:textId="77777777" w:rsidR="00FE4FBE" w:rsidRPr="001E0FBF" w:rsidRDefault="00FE4FBE" w:rsidP="00E85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Onset date</w:t>
            </w:r>
          </w:p>
        </w:tc>
        <w:tc>
          <w:tcPr>
            <w:tcW w:w="863" w:type="pct"/>
          </w:tcPr>
          <w:p w14:paraId="55589402" w14:textId="77777777" w:rsidR="00FE4FBE" w:rsidRPr="001E0FBF" w:rsidRDefault="00FE4FBE" w:rsidP="00E85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Level IRR (95% CI)</w:t>
            </w:r>
          </w:p>
        </w:tc>
        <w:tc>
          <w:tcPr>
            <w:tcW w:w="508" w:type="pct"/>
          </w:tcPr>
          <w:p w14:paraId="42330025" w14:textId="77777777" w:rsidR="00FE4FBE" w:rsidRPr="001E0FBF" w:rsidRDefault="00FE4FBE" w:rsidP="00E85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Level p</w:t>
            </w:r>
          </w:p>
        </w:tc>
        <w:tc>
          <w:tcPr>
            <w:tcW w:w="1066" w:type="pct"/>
          </w:tcPr>
          <w:p w14:paraId="3999691A" w14:textId="77777777" w:rsidR="00FE4FBE" w:rsidRPr="001E0FBF" w:rsidRDefault="00FE4FBE" w:rsidP="00E85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Slope per year (95% CI)</w:t>
            </w:r>
          </w:p>
        </w:tc>
        <w:tc>
          <w:tcPr>
            <w:tcW w:w="379" w:type="pct"/>
          </w:tcPr>
          <w:p w14:paraId="4D61E63B" w14:textId="77777777" w:rsidR="00FE4FBE" w:rsidRPr="001E0FBF" w:rsidRDefault="00FE4FBE" w:rsidP="00E85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Slope p</w:t>
            </w:r>
          </w:p>
        </w:tc>
      </w:tr>
      <w:tr w:rsidR="00FE4FBE" w:rsidRPr="001E0FBF" w14:paraId="6FF25292" w14:textId="77777777" w:rsidTr="00E85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 w:val="restart"/>
          </w:tcPr>
          <w:p w14:paraId="08C064EF" w14:textId="77777777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  <w:r w:rsidRPr="00FE4FBE">
              <w:rPr>
                <w:b w:val="0"/>
                <w:bCs w:val="0"/>
                <w:sz w:val="20"/>
                <w:szCs w:val="20"/>
              </w:rPr>
              <w:t>Dengue</w:t>
            </w:r>
          </w:p>
          <w:p w14:paraId="4FD87059" w14:textId="084697F4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32" w:type="pct"/>
          </w:tcPr>
          <w:p w14:paraId="3D5ADE4C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Primary</w:t>
            </w:r>
          </w:p>
        </w:tc>
        <w:tc>
          <w:tcPr>
            <w:tcW w:w="559" w:type="pct"/>
          </w:tcPr>
          <w:p w14:paraId="620EECE3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2020-01-01</w:t>
            </w:r>
          </w:p>
        </w:tc>
        <w:tc>
          <w:tcPr>
            <w:tcW w:w="863" w:type="pct"/>
          </w:tcPr>
          <w:p w14:paraId="71A2B427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39 (0.32, 0.48)</w:t>
            </w:r>
          </w:p>
        </w:tc>
        <w:tc>
          <w:tcPr>
            <w:tcW w:w="508" w:type="pct"/>
          </w:tcPr>
          <w:p w14:paraId="09E62765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5D81FE78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-11.4% (-18.2%, -3.9%)</w:t>
            </w:r>
          </w:p>
        </w:tc>
        <w:tc>
          <w:tcPr>
            <w:tcW w:w="379" w:type="pct"/>
          </w:tcPr>
          <w:p w14:paraId="5F0C24F2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003</w:t>
            </w:r>
          </w:p>
        </w:tc>
      </w:tr>
      <w:tr w:rsidR="00FE4FBE" w:rsidRPr="001E0FBF" w14:paraId="7AF3CC58" w14:textId="77777777" w:rsidTr="00E853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3E569224" w14:textId="00063232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32" w:type="pct"/>
          </w:tcPr>
          <w:p w14:paraId="1A314686" w14:textId="25CF052B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4FBE">
              <w:rPr>
                <w:sz w:val="20"/>
                <w:szCs w:val="20"/>
              </w:rPr>
              <w:t>Sensitivity analysis 1</w:t>
            </w:r>
          </w:p>
        </w:tc>
        <w:tc>
          <w:tcPr>
            <w:tcW w:w="559" w:type="pct"/>
          </w:tcPr>
          <w:p w14:paraId="6F6B352E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2020-03-22</w:t>
            </w:r>
          </w:p>
        </w:tc>
        <w:tc>
          <w:tcPr>
            <w:tcW w:w="863" w:type="pct"/>
          </w:tcPr>
          <w:p w14:paraId="7EE40FE1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39 (0.32, 0.49)</w:t>
            </w:r>
          </w:p>
        </w:tc>
        <w:tc>
          <w:tcPr>
            <w:tcW w:w="508" w:type="pct"/>
          </w:tcPr>
          <w:p w14:paraId="0E4239C8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1DAF57B2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-8.5% (-15.4%, -0.9%)</w:t>
            </w:r>
          </w:p>
        </w:tc>
        <w:tc>
          <w:tcPr>
            <w:tcW w:w="379" w:type="pct"/>
          </w:tcPr>
          <w:p w14:paraId="6AC3F751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028</w:t>
            </w:r>
          </w:p>
        </w:tc>
      </w:tr>
      <w:tr w:rsidR="00FE4FBE" w:rsidRPr="001E0FBF" w14:paraId="7A15DBFC" w14:textId="77777777" w:rsidTr="00E85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75F337B6" w14:textId="513EDB23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32" w:type="pct"/>
          </w:tcPr>
          <w:p w14:paraId="0EAD48F7" w14:textId="75CDFECF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4FBE">
              <w:rPr>
                <w:sz w:val="20"/>
                <w:szCs w:val="20"/>
              </w:rPr>
              <w:t xml:space="preserve">Sensitivity analysis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28D4EB59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2020-10-12</w:t>
            </w:r>
          </w:p>
        </w:tc>
        <w:tc>
          <w:tcPr>
            <w:tcW w:w="863" w:type="pct"/>
          </w:tcPr>
          <w:p w14:paraId="0B5570FA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37 (0.30, 0.47)</w:t>
            </w:r>
          </w:p>
        </w:tc>
        <w:tc>
          <w:tcPr>
            <w:tcW w:w="508" w:type="pct"/>
          </w:tcPr>
          <w:p w14:paraId="67DBF0C6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7BB0C07B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+8.2% (+0.5%, +16.5%)</w:t>
            </w:r>
          </w:p>
        </w:tc>
        <w:tc>
          <w:tcPr>
            <w:tcW w:w="379" w:type="pct"/>
          </w:tcPr>
          <w:p w14:paraId="46D525BF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037</w:t>
            </w:r>
          </w:p>
        </w:tc>
      </w:tr>
      <w:tr w:rsidR="00FE4FBE" w:rsidRPr="001E0FBF" w14:paraId="12AB7551" w14:textId="77777777" w:rsidTr="00E853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 w:val="restart"/>
          </w:tcPr>
          <w:p w14:paraId="6372BE27" w14:textId="77777777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  <w:r w:rsidRPr="00FE4FBE">
              <w:rPr>
                <w:b w:val="0"/>
                <w:bCs w:val="0"/>
                <w:sz w:val="20"/>
                <w:szCs w:val="20"/>
              </w:rPr>
              <w:t>Chikungunya</w:t>
            </w:r>
          </w:p>
          <w:p w14:paraId="33A55D51" w14:textId="3BCDA135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32" w:type="pct"/>
          </w:tcPr>
          <w:p w14:paraId="69F9AF2F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Primary</w:t>
            </w:r>
          </w:p>
        </w:tc>
        <w:tc>
          <w:tcPr>
            <w:tcW w:w="559" w:type="pct"/>
          </w:tcPr>
          <w:p w14:paraId="2AC29835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2020-01-01</w:t>
            </w:r>
          </w:p>
        </w:tc>
        <w:tc>
          <w:tcPr>
            <w:tcW w:w="863" w:type="pct"/>
          </w:tcPr>
          <w:p w14:paraId="065605F2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54 (0.41, 0.71)</w:t>
            </w:r>
          </w:p>
        </w:tc>
        <w:tc>
          <w:tcPr>
            <w:tcW w:w="508" w:type="pct"/>
          </w:tcPr>
          <w:p w14:paraId="2D2EBC7A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75016A8F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-85.9% (-88.6%, -82.6%)</w:t>
            </w:r>
          </w:p>
        </w:tc>
        <w:tc>
          <w:tcPr>
            <w:tcW w:w="379" w:type="pct"/>
          </w:tcPr>
          <w:p w14:paraId="5261F2C6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</w:tr>
      <w:tr w:rsidR="00FE4FBE" w:rsidRPr="001E0FBF" w14:paraId="16CE0490" w14:textId="77777777" w:rsidTr="00E85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56C060AB" w14:textId="2CD0DB1D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32" w:type="pct"/>
          </w:tcPr>
          <w:p w14:paraId="2D495B76" w14:textId="3DDF268D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4FBE">
              <w:rPr>
                <w:sz w:val="20"/>
                <w:szCs w:val="20"/>
              </w:rPr>
              <w:t>Sensitivity analysis 1</w:t>
            </w:r>
          </w:p>
        </w:tc>
        <w:tc>
          <w:tcPr>
            <w:tcW w:w="559" w:type="pct"/>
          </w:tcPr>
          <w:p w14:paraId="72468173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2020-03-22</w:t>
            </w:r>
          </w:p>
        </w:tc>
        <w:tc>
          <w:tcPr>
            <w:tcW w:w="863" w:type="pct"/>
          </w:tcPr>
          <w:p w14:paraId="15E112D7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47 (0.35, 0.62)</w:t>
            </w:r>
          </w:p>
        </w:tc>
        <w:tc>
          <w:tcPr>
            <w:tcW w:w="508" w:type="pct"/>
          </w:tcPr>
          <w:p w14:paraId="769C7188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6ABC6DC8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-84.2% (-87.1%, -80.6%)</w:t>
            </w:r>
          </w:p>
        </w:tc>
        <w:tc>
          <w:tcPr>
            <w:tcW w:w="379" w:type="pct"/>
          </w:tcPr>
          <w:p w14:paraId="59CC89C4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</w:tr>
      <w:tr w:rsidR="00FE4FBE" w:rsidRPr="001E0FBF" w14:paraId="0255E9C2" w14:textId="77777777" w:rsidTr="00E853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7891D26A" w14:textId="2EE7AD38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32" w:type="pct"/>
          </w:tcPr>
          <w:p w14:paraId="0D421F00" w14:textId="184C3B1B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4FBE">
              <w:rPr>
                <w:sz w:val="20"/>
                <w:szCs w:val="20"/>
              </w:rPr>
              <w:t xml:space="preserve">Sensitivity analysis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3CAC0B75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2020-10-12</w:t>
            </w:r>
          </w:p>
        </w:tc>
        <w:tc>
          <w:tcPr>
            <w:tcW w:w="863" w:type="pct"/>
          </w:tcPr>
          <w:p w14:paraId="2F4053C8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05 (0.04, 0.07)</w:t>
            </w:r>
          </w:p>
        </w:tc>
        <w:tc>
          <w:tcPr>
            <w:tcW w:w="508" w:type="pct"/>
          </w:tcPr>
          <w:p w14:paraId="51DAF60C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581E14C2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-63.0% (-67.7%, -57.7%)</w:t>
            </w:r>
          </w:p>
        </w:tc>
        <w:tc>
          <w:tcPr>
            <w:tcW w:w="379" w:type="pct"/>
          </w:tcPr>
          <w:p w14:paraId="150F2D9F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</w:tr>
      <w:tr w:rsidR="00FE4FBE" w:rsidRPr="001E0FBF" w14:paraId="1C2D7F64" w14:textId="77777777" w:rsidTr="00E85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 w:val="restart"/>
          </w:tcPr>
          <w:p w14:paraId="6318E92D" w14:textId="77777777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  <w:r w:rsidRPr="00FE4FBE">
              <w:rPr>
                <w:b w:val="0"/>
                <w:bCs w:val="0"/>
                <w:sz w:val="20"/>
                <w:szCs w:val="20"/>
              </w:rPr>
              <w:t>HFMD</w:t>
            </w:r>
          </w:p>
          <w:p w14:paraId="34F56569" w14:textId="25618FAE" w:rsidR="00FE4FBE" w:rsidRPr="00FE4FBE" w:rsidRDefault="00FE4FBE" w:rsidP="00E85345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32" w:type="pct"/>
          </w:tcPr>
          <w:p w14:paraId="45402DE3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Primary</w:t>
            </w:r>
          </w:p>
        </w:tc>
        <w:tc>
          <w:tcPr>
            <w:tcW w:w="559" w:type="pct"/>
          </w:tcPr>
          <w:p w14:paraId="4A2D258C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2020-01-01</w:t>
            </w:r>
          </w:p>
        </w:tc>
        <w:tc>
          <w:tcPr>
            <w:tcW w:w="863" w:type="pct"/>
          </w:tcPr>
          <w:p w14:paraId="41063BA9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51 (0.38, 0.69)</w:t>
            </w:r>
          </w:p>
        </w:tc>
        <w:tc>
          <w:tcPr>
            <w:tcW w:w="508" w:type="pct"/>
          </w:tcPr>
          <w:p w14:paraId="272B8708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4BE80011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+41.9% (+28.2%, +57.1%)</w:t>
            </w:r>
          </w:p>
        </w:tc>
        <w:tc>
          <w:tcPr>
            <w:tcW w:w="379" w:type="pct"/>
          </w:tcPr>
          <w:p w14:paraId="1E5774EE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</w:tr>
      <w:tr w:rsidR="00FE4FBE" w:rsidRPr="001E0FBF" w14:paraId="0C658E3E" w14:textId="77777777" w:rsidTr="00E853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187CEA42" w14:textId="2D8504E1" w:rsidR="00FE4FBE" w:rsidRPr="001E0FBF" w:rsidRDefault="00FE4FBE" w:rsidP="00E85345">
            <w:pPr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0B33B208" w14:textId="5475E435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4FBE">
              <w:rPr>
                <w:sz w:val="20"/>
                <w:szCs w:val="20"/>
              </w:rPr>
              <w:t xml:space="preserve">Sensitivity analysis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59419E64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2020-03-22</w:t>
            </w:r>
          </w:p>
        </w:tc>
        <w:tc>
          <w:tcPr>
            <w:tcW w:w="863" w:type="pct"/>
          </w:tcPr>
          <w:p w14:paraId="45665917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55 (0.41, 0.75)</w:t>
            </w:r>
          </w:p>
        </w:tc>
        <w:tc>
          <w:tcPr>
            <w:tcW w:w="508" w:type="pct"/>
          </w:tcPr>
          <w:p w14:paraId="02749D61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4EC6336E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+44.1% (+30.4%, +59.2%)</w:t>
            </w:r>
          </w:p>
        </w:tc>
        <w:tc>
          <w:tcPr>
            <w:tcW w:w="379" w:type="pct"/>
          </w:tcPr>
          <w:p w14:paraId="24AFEEB6" w14:textId="77777777" w:rsidR="00FE4FBE" w:rsidRPr="001E0FBF" w:rsidRDefault="00FE4FBE" w:rsidP="00E85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</w:tr>
      <w:tr w:rsidR="00FE4FBE" w:rsidRPr="001E0FBF" w14:paraId="70415654" w14:textId="77777777" w:rsidTr="00E85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</w:tcPr>
          <w:p w14:paraId="2F0E96FF" w14:textId="548F91A1" w:rsidR="00FE4FBE" w:rsidRPr="001E0FBF" w:rsidRDefault="00FE4FBE" w:rsidP="00E85345">
            <w:pPr>
              <w:rPr>
                <w:sz w:val="20"/>
                <w:szCs w:val="20"/>
              </w:rPr>
            </w:pPr>
          </w:p>
        </w:tc>
        <w:tc>
          <w:tcPr>
            <w:tcW w:w="832" w:type="pct"/>
          </w:tcPr>
          <w:p w14:paraId="5DC3907F" w14:textId="18C92018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4FBE">
              <w:rPr>
                <w:sz w:val="20"/>
                <w:szCs w:val="20"/>
              </w:rPr>
              <w:t xml:space="preserve">Sensitivity analysis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14:paraId="328B4C80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2020-10-12</w:t>
            </w:r>
          </w:p>
        </w:tc>
        <w:tc>
          <w:tcPr>
            <w:tcW w:w="863" w:type="pct"/>
          </w:tcPr>
          <w:p w14:paraId="2502A7B6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1.30 (0.97, 1.75)</w:t>
            </w:r>
          </w:p>
        </w:tc>
        <w:tc>
          <w:tcPr>
            <w:tcW w:w="508" w:type="pct"/>
          </w:tcPr>
          <w:p w14:paraId="71E8C974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0.077</w:t>
            </w:r>
          </w:p>
        </w:tc>
        <w:tc>
          <w:tcPr>
            <w:tcW w:w="1066" w:type="pct"/>
          </w:tcPr>
          <w:p w14:paraId="0A856D44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+52.0% (+38.9%, +66.4%)</w:t>
            </w:r>
          </w:p>
        </w:tc>
        <w:tc>
          <w:tcPr>
            <w:tcW w:w="379" w:type="pct"/>
          </w:tcPr>
          <w:p w14:paraId="3BBD826D" w14:textId="77777777" w:rsidR="00FE4FBE" w:rsidRPr="001E0FBF" w:rsidRDefault="00FE4FBE" w:rsidP="00E85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0FBF">
              <w:rPr>
                <w:sz w:val="20"/>
                <w:szCs w:val="20"/>
              </w:rPr>
              <w:t>&lt;0.001</w:t>
            </w:r>
          </w:p>
        </w:tc>
      </w:tr>
    </w:tbl>
    <w:p w14:paraId="1599C057" w14:textId="4CDF3F60" w:rsidR="00FE4FBE" w:rsidRPr="00FE4FBE" w:rsidRDefault="00FE4FBE" w:rsidP="00FE4FBE">
      <w:pPr>
        <w:rPr>
          <w:iCs/>
          <w:sz w:val="20"/>
          <w:szCs w:val="20"/>
        </w:rPr>
      </w:pPr>
      <w:r w:rsidRPr="00FE4FBE">
        <w:rPr>
          <w:iCs/>
          <w:sz w:val="20"/>
          <w:szCs w:val="20"/>
        </w:rPr>
        <w:t xml:space="preserve">Note. IRR, incidence rate ratio; CI, confidence interval. Primary onset 2020-01-01 (analytical baseline); </w:t>
      </w:r>
      <w:r w:rsidRPr="00FE4FBE">
        <w:rPr>
          <w:sz w:val="20"/>
          <w:szCs w:val="20"/>
        </w:rPr>
        <w:t xml:space="preserve">Sensitivity analysis </w:t>
      </w:r>
      <w:r>
        <w:rPr>
          <w:sz w:val="20"/>
          <w:szCs w:val="20"/>
        </w:rPr>
        <w:t>1</w:t>
      </w:r>
      <w:r>
        <w:rPr>
          <w:sz w:val="20"/>
          <w:szCs w:val="20"/>
        </w:rPr>
        <w:t xml:space="preserve"> </w:t>
      </w:r>
      <w:r w:rsidRPr="00FE4FBE">
        <w:rPr>
          <w:iCs/>
          <w:sz w:val="20"/>
          <w:szCs w:val="20"/>
        </w:rPr>
        <w:t xml:space="preserve">= 2020-03-22 (week 12 of 2020, first national lockdown); </w:t>
      </w:r>
      <w:r w:rsidRPr="00FE4FBE">
        <w:rPr>
          <w:sz w:val="20"/>
          <w:szCs w:val="20"/>
        </w:rPr>
        <w:t xml:space="preserve">Sensitivity analysis </w:t>
      </w: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 </w:t>
      </w:r>
      <w:r w:rsidRPr="00FE4FBE">
        <w:rPr>
          <w:iCs/>
          <w:sz w:val="20"/>
          <w:szCs w:val="20"/>
        </w:rPr>
        <w:t>= 2020-10-12 (week 42 of 2020, second wave).</w:t>
      </w:r>
    </w:p>
    <w:p w14:paraId="46748BC4" w14:textId="77777777" w:rsidR="00FE4FBE" w:rsidRPr="001E0FBF" w:rsidRDefault="00FE4FBE" w:rsidP="00FE4FBE">
      <w:pPr>
        <w:rPr>
          <w:sz w:val="20"/>
          <w:szCs w:val="20"/>
        </w:rPr>
      </w:pPr>
    </w:p>
    <w:p w14:paraId="0022C6F5" w14:textId="77777777" w:rsidR="000C0F91" w:rsidRDefault="000C0F91"/>
    <w:sectPr w:rsidR="000C0F91" w:rsidSect="00FE4FB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08E06C" w14:textId="77777777" w:rsidR="00FE4FBE" w:rsidRDefault="00FE4F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0E97F" w14:textId="77777777" w:rsidR="00FE4FBE" w:rsidRDefault="00FE4F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57832" w14:textId="77777777" w:rsidR="00FE4FBE" w:rsidRDefault="00FE4FB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BEE32" w14:textId="77777777" w:rsidR="00FE4FBE" w:rsidRDefault="00FE4F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862C77" w14:textId="77777777" w:rsidR="00FE4FBE" w:rsidRDefault="00FE4F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DFDA81" w14:textId="77777777" w:rsidR="00FE4FBE" w:rsidRDefault="00FE4F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FBE"/>
    <w:rsid w:val="000016F8"/>
    <w:rsid w:val="000022B3"/>
    <w:rsid w:val="00004A9C"/>
    <w:rsid w:val="00004B4B"/>
    <w:rsid w:val="00006281"/>
    <w:rsid w:val="00006F16"/>
    <w:rsid w:val="00012646"/>
    <w:rsid w:val="000149F1"/>
    <w:rsid w:val="00014A9E"/>
    <w:rsid w:val="00014B01"/>
    <w:rsid w:val="00016549"/>
    <w:rsid w:val="00017170"/>
    <w:rsid w:val="000223E3"/>
    <w:rsid w:val="000224A4"/>
    <w:rsid w:val="00023077"/>
    <w:rsid w:val="00033EF1"/>
    <w:rsid w:val="00034358"/>
    <w:rsid w:val="0003505D"/>
    <w:rsid w:val="00037B1F"/>
    <w:rsid w:val="00040886"/>
    <w:rsid w:val="00042058"/>
    <w:rsid w:val="0004405C"/>
    <w:rsid w:val="0004774C"/>
    <w:rsid w:val="00047C2F"/>
    <w:rsid w:val="00047E77"/>
    <w:rsid w:val="0005075B"/>
    <w:rsid w:val="00051553"/>
    <w:rsid w:val="00052887"/>
    <w:rsid w:val="000528DB"/>
    <w:rsid w:val="000537CF"/>
    <w:rsid w:val="00053E90"/>
    <w:rsid w:val="00055884"/>
    <w:rsid w:val="00056074"/>
    <w:rsid w:val="000573CB"/>
    <w:rsid w:val="00067217"/>
    <w:rsid w:val="00070484"/>
    <w:rsid w:val="0008013C"/>
    <w:rsid w:val="000816E8"/>
    <w:rsid w:val="000823DE"/>
    <w:rsid w:val="00085D3D"/>
    <w:rsid w:val="00086668"/>
    <w:rsid w:val="00087388"/>
    <w:rsid w:val="0009282F"/>
    <w:rsid w:val="00093C66"/>
    <w:rsid w:val="000A4B7A"/>
    <w:rsid w:val="000A4DF0"/>
    <w:rsid w:val="000A518E"/>
    <w:rsid w:val="000A5BDE"/>
    <w:rsid w:val="000A686B"/>
    <w:rsid w:val="000B075E"/>
    <w:rsid w:val="000B211B"/>
    <w:rsid w:val="000B31CE"/>
    <w:rsid w:val="000B5264"/>
    <w:rsid w:val="000B58A3"/>
    <w:rsid w:val="000B64E4"/>
    <w:rsid w:val="000B6B81"/>
    <w:rsid w:val="000C0170"/>
    <w:rsid w:val="000C0F91"/>
    <w:rsid w:val="000C51F5"/>
    <w:rsid w:val="000C5B61"/>
    <w:rsid w:val="000C7444"/>
    <w:rsid w:val="000C7C99"/>
    <w:rsid w:val="000C7F9A"/>
    <w:rsid w:val="000D1866"/>
    <w:rsid w:val="000D218E"/>
    <w:rsid w:val="000D2911"/>
    <w:rsid w:val="000D3B47"/>
    <w:rsid w:val="000D75B9"/>
    <w:rsid w:val="000D7929"/>
    <w:rsid w:val="000E5F20"/>
    <w:rsid w:val="000F01BB"/>
    <w:rsid w:val="000F21DB"/>
    <w:rsid w:val="000F2C91"/>
    <w:rsid w:val="000F2EAC"/>
    <w:rsid w:val="000F5267"/>
    <w:rsid w:val="000F60E9"/>
    <w:rsid w:val="000F6D19"/>
    <w:rsid w:val="000F7380"/>
    <w:rsid w:val="000F7E48"/>
    <w:rsid w:val="00100279"/>
    <w:rsid w:val="00100BAF"/>
    <w:rsid w:val="0010117D"/>
    <w:rsid w:val="0010161E"/>
    <w:rsid w:val="00101F81"/>
    <w:rsid w:val="001051C6"/>
    <w:rsid w:val="0010556F"/>
    <w:rsid w:val="00113FA8"/>
    <w:rsid w:val="00115769"/>
    <w:rsid w:val="001159E8"/>
    <w:rsid w:val="00117120"/>
    <w:rsid w:val="0012380E"/>
    <w:rsid w:val="00125F82"/>
    <w:rsid w:val="00127AE7"/>
    <w:rsid w:val="00131058"/>
    <w:rsid w:val="00131836"/>
    <w:rsid w:val="00131B51"/>
    <w:rsid w:val="00133D35"/>
    <w:rsid w:val="00134E1E"/>
    <w:rsid w:val="00137A46"/>
    <w:rsid w:val="001403A7"/>
    <w:rsid w:val="0014179A"/>
    <w:rsid w:val="0014275F"/>
    <w:rsid w:val="00143DB2"/>
    <w:rsid w:val="001448D1"/>
    <w:rsid w:val="0015160A"/>
    <w:rsid w:val="00152108"/>
    <w:rsid w:val="00153567"/>
    <w:rsid w:val="001548E9"/>
    <w:rsid w:val="0015491B"/>
    <w:rsid w:val="00154A38"/>
    <w:rsid w:val="001550E1"/>
    <w:rsid w:val="00157D97"/>
    <w:rsid w:val="00160E60"/>
    <w:rsid w:val="00161223"/>
    <w:rsid w:val="001636FC"/>
    <w:rsid w:val="001637D6"/>
    <w:rsid w:val="00163F3F"/>
    <w:rsid w:val="00164A6F"/>
    <w:rsid w:val="00164E97"/>
    <w:rsid w:val="00165633"/>
    <w:rsid w:val="001675E0"/>
    <w:rsid w:val="00170E9F"/>
    <w:rsid w:val="001745F3"/>
    <w:rsid w:val="00176F18"/>
    <w:rsid w:val="001777B6"/>
    <w:rsid w:val="00180FAE"/>
    <w:rsid w:val="0018282E"/>
    <w:rsid w:val="0018337C"/>
    <w:rsid w:val="001835C7"/>
    <w:rsid w:val="00183BBC"/>
    <w:rsid w:val="0018644C"/>
    <w:rsid w:val="0018669B"/>
    <w:rsid w:val="0019121D"/>
    <w:rsid w:val="001918F6"/>
    <w:rsid w:val="00191DE9"/>
    <w:rsid w:val="00191E00"/>
    <w:rsid w:val="001923F0"/>
    <w:rsid w:val="001935A0"/>
    <w:rsid w:val="00193FF1"/>
    <w:rsid w:val="00195FE2"/>
    <w:rsid w:val="00197A37"/>
    <w:rsid w:val="001A0778"/>
    <w:rsid w:val="001A140C"/>
    <w:rsid w:val="001A23BD"/>
    <w:rsid w:val="001A3924"/>
    <w:rsid w:val="001A3939"/>
    <w:rsid w:val="001A6C22"/>
    <w:rsid w:val="001A75EB"/>
    <w:rsid w:val="001B111F"/>
    <w:rsid w:val="001B1A43"/>
    <w:rsid w:val="001B2B88"/>
    <w:rsid w:val="001B32E0"/>
    <w:rsid w:val="001B43C9"/>
    <w:rsid w:val="001B58DD"/>
    <w:rsid w:val="001B60B3"/>
    <w:rsid w:val="001B62E8"/>
    <w:rsid w:val="001B6B5F"/>
    <w:rsid w:val="001C025C"/>
    <w:rsid w:val="001C336A"/>
    <w:rsid w:val="001C3E95"/>
    <w:rsid w:val="001C5116"/>
    <w:rsid w:val="001C641C"/>
    <w:rsid w:val="001C6497"/>
    <w:rsid w:val="001D4387"/>
    <w:rsid w:val="001E353B"/>
    <w:rsid w:val="001E38AE"/>
    <w:rsid w:val="001E4D6D"/>
    <w:rsid w:val="001E5189"/>
    <w:rsid w:val="001E520D"/>
    <w:rsid w:val="001E582A"/>
    <w:rsid w:val="001E6036"/>
    <w:rsid w:val="001E78BC"/>
    <w:rsid w:val="001F1C31"/>
    <w:rsid w:val="001F3072"/>
    <w:rsid w:val="001F3928"/>
    <w:rsid w:val="001F729A"/>
    <w:rsid w:val="00201B42"/>
    <w:rsid w:val="00203B22"/>
    <w:rsid w:val="00204386"/>
    <w:rsid w:val="002119FF"/>
    <w:rsid w:val="00211C92"/>
    <w:rsid w:val="00212354"/>
    <w:rsid w:val="00213630"/>
    <w:rsid w:val="00214A0F"/>
    <w:rsid w:val="00214C06"/>
    <w:rsid w:val="00214E9B"/>
    <w:rsid w:val="002155DA"/>
    <w:rsid w:val="002235DF"/>
    <w:rsid w:val="00231B30"/>
    <w:rsid w:val="002348C2"/>
    <w:rsid w:val="00234B6B"/>
    <w:rsid w:val="00235ADA"/>
    <w:rsid w:val="00236830"/>
    <w:rsid w:val="00240079"/>
    <w:rsid w:val="00241E87"/>
    <w:rsid w:val="002468F2"/>
    <w:rsid w:val="00246E96"/>
    <w:rsid w:val="00247B8F"/>
    <w:rsid w:val="00250630"/>
    <w:rsid w:val="002512A2"/>
    <w:rsid w:val="00256C97"/>
    <w:rsid w:val="00257158"/>
    <w:rsid w:val="0026027E"/>
    <w:rsid w:val="00260288"/>
    <w:rsid w:val="002604C7"/>
    <w:rsid w:val="00260563"/>
    <w:rsid w:val="00261459"/>
    <w:rsid w:val="00263799"/>
    <w:rsid w:val="00263C3C"/>
    <w:rsid w:val="00264EDC"/>
    <w:rsid w:val="00265E0B"/>
    <w:rsid w:val="00266853"/>
    <w:rsid w:val="00266F75"/>
    <w:rsid w:val="00267E73"/>
    <w:rsid w:val="00271111"/>
    <w:rsid w:val="00274276"/>
    <w:rsid w:val="00274C37"/>
    <w:rsid w:val="0028014C"/>
    <w:rsid w:val="002802BE"/>
    <w:rsid w:val="00280ADE"/>
    <w:rsid w:val="00284F2A"/>
    <w:rsid w:val="00286141"/>
    <w:rsid w:val="00291D35"/>
    <w:rsid w:val="00292353"/>
    <w:rsid w:val="0029632B"/>
    <w:rsid w:val="0029703A"/>
    <w:rsid w:val="002A45C5"/>
    <w:rsid w:val="002A7631"/>
    <w:rsid w:val="002A7AF6"/>
    <w:rsid w:val="002B1343"/>
    <w:rsid w:val="002B18C9"/>
    <w:rsid w:val="002B50AC"/>
    <w:rsid w:val="002B5973"/>
    <w:rsid w:val="002B797D"/>
    <w:rsid w:val="002B7F2A"/>
    <w:rsid w:val="002C2242"/>
    <w:rsid w:val="002C3558"/>
    <w:rsid w:val="002C6189"/>
    <w:rsid w:val="002C6FFA"/>
    <w:rsid w:val="002D01D3"/>
    <w:rsid w:val="002D3743"/>
    <w:rsid w:val="002D3AA2"/>
    <w:rsid w:val="002D41EB"/>
    <w:rsid w:val="002D43BA"/>
    <w:rsid w:val="002D46F3"/>
    <w:rsid w:val="002D50C6"/>
    <w:rsid w:val="002D5CBD"/>
    <w:rsid w:val="002D72C4"/>
    <w:rsid w:val="002D73A4"/>
    <w:rsid w:val="002E2241"/>
    <w:rsid w:val="002E3E94"/>
    <w:rsid w:val="002E462E"/>
    <w:rsid w:val="002E6ACA"/>
    <w:rsid w:val="002F1B7C"/>
    <w:rsid w:val="002F5C19"/>
    <w:rsid w:val="00300D05"/>
    <w:rsid w:val="00302C23"/>
    <w:rsid w:val="003066EE"/>
    <w:rsid w:val="0031562C"/>
    <w:rsid w:val="00322C91"/>
    <w:rsid w:val="00322D26"/>
    <w:rsid w:val="0032395B"/>
    <w:rsid w:val="00324CE2"/>
    <w:rsid w:val="00324DA8"/>
    <w:rsid w:val="0032578F"/>
    <w:rsid w:val="00326286"/>
    <w:rsid w:val="00327C56"/>
    <w:rsid w:val="0033163C"/>
    <w:rsid w:val="003430FA"/>
    <w:rsid w:val="00344E06"/>
    <w:rsid w:val="00346C62"/>
    <w:rsid w:val="0035091D"/>
    <w:rsid w:val="003510AC"/>
    <w:rsid w:val="00353CF3"/>
    <w:rsid w:val="00355155"/>
    <w:rsid w:val="0036472D"/>
    <w:rsid w:val="00364F16"/>
    <w:rsid w:val="003678DD"/>
    <w:rsid w:val="00371310"/>
    <w:rsid w:val="003714AE"/>
    <w:rsid w:val="00371BDE"/>
    <w:rsid w:val="00371DC6"/>
    <w:rsid w:val="003730B3"/>
    <w:rsid w:val="00374667"/>
    <w:rsid w:val="003764DC"/>
    <w:rsid w:val="003774F6"/>
    <w:rsid w:val="00377544"/>
    <w:rsid w:val="0038181A"/>
    <w:rsid w:val="0038745D"/>
    <w:rsid w:val="00393146"/>
    <w:rsid w:val="00395586"/>
    <w:rsid w:val="003A035C"/>
    <w:rsid w:val="003A05CE"/>
    <w:rsid w:val="003A1385"/>
    <w:rsid w:val="003A3431"/>
    <w:rsid w:val="003A6340"/>
    <w:rsid w:val="003B052D"/>
    <w:rsid w:val="003B230B"/>
    <w:rsid w:val="003B37A2"/>
    <w:rsid w:val="003B3E6F"/>
    <w:rsid w:val="003B42C9"/>
    <w:rsid w:val="003B4DCA"/>
    <w:rsid w:val="003B5A60"/>
    <w:rsid w:val="003B69D9"/>
    <w:rsid w:val="003B7FA8"/>
    <w:rsid w:val="003C0F2D"/>
    <w:rsid w:val="003C18DE"/>
    <w:rsid w:val="003C2740"/>
    <w:rsid w:val="003C47CA"/>
    <w:rsid w:val="003C53D4"/>
    <w:rsid w:val="003C5C39"/>
    <w:rsid w:val="003C6B9A"/>
    <w:rsid w:val="003C6FB5"/>
    <w:rsid w:val="003D0A7C"/>
    <w:rsid w:val="003D210C"/>
    <w:rsid w:val="003D2574"/>
    <w:rsid w:val="003D2E1F"/>
    <w:rsid w:val="003D2E92"/>
    <w:rsid w:val="003D33D1"/>
    <w:rsid w:val="003D33F2"/>
    <w:rsid w:val="003D41E0"/>
    <w:rsid w:val="003D431C"/>
    <w:rsid w:val="003D53E6"/>
    <w:rsid w:val="003D6499"/>
    <w:rsid w:val="003D7323"/>
    <w:rsid w:val="003D7A11"/>
    <w:rsid w:val="003D7C4B"/>
    <w:rsid w:val="003E4631"/>
    <w:rsid w:val="003E490F"/>
    <w:rsid w:val="003E4A4A"/>
    <w:rsid w:val="003E68BA"/>
    <w:rsid w:val="003E6BAD"/>
    <w:rsid w:val="003E7B30"/>
    <w:rsid w:val="003F28A0"/>
    <w:rsid w:val="003F2E68"/>
    <w:rsid w:val="003F4A66"/>
    <w:rsid w:val="003F6938"/>
    <w:rsid w:val="00402C3E"/>
    <w:rsid w:val="00405BDD"/>
    <w:rsid w:val="00406103"/>
    <w:rsid w:val="00406FE6"/>
    <w:rsid w:val="00407F35"/>
    <w:rsid w:val="00410E80"/>
    <w:rsid w:val="0041160C"/>
    <w:rsid w:val="00412369"/>
    <w:rsid w:val="00414732"/>
    <w:rsid w:val="00416886"/>
    <w:rsid w:val="0042019C"/>
    <w:rsid w:val="00420D92"/>
    <w:rsid w:val="0042100E"/>
    <w:rsid w:val="00422D5A"/>
    <w:rsid w:val="00424B2A"/>
    <w:rsid w:val="00424FF1"/>
    <w:rsid w:val="004305D3"/>
    <w:rsid w:val="00433BEB"/>
    <w:rsid w:val="004343B8"/>
    <w:rsid w:val="00434D63"/>
    <w:rsid w:val="00441968"/>
    <w:rsid w:val="0044314B"/>
    <w:rsid w:val="00444A68"/>
    <w:rsid w:val="00450DF7"/>
    <w:rsid w:val="004510E6"/>
    <w:rsid w:val="004519FB"/>
    <w:rsid w:val="00452816"/>
    <w:rsid w:val="00453188"/>
    <w:rsid w:val="00453FC8"/>
    <w:rsid w:val="00455C9F"/>
    <w:rsid w:val="00457340"/>
    <w:rsid w:val="00457FDA"/>
    <w:rsid w:val="00461A01"/>
    <w:rsid w:val="00462F69"/>
    <w:rsid w:val="00467F60"/>
    <w:rsid w:val="00471310"/>
    <w:rsid w:val="00472965"/>
    <w:rsid w:val="00472BF0"/>
    <w:rsid w:val="00474E16"/>
    <w:rsid w:val="00477833"/>
    <w:rsid w:val="00486D2D"/>
    <w:rsid w:val="00490E29"/>
    <w:rsid w:val="00491124"/>
    <w:rsid w:val="004911E8"/>
    <w:rsid w:val="00493C06"/>
    <w:rsid w:val="00494F33"/>
    <w:rsid w:val="0049523D"/>
    <w:rsid w:val="00496716"/>
    <w:rsid w:val="004970E9"/>
    <w:rsid w:val="0049784F"/>
    <w:rsid w:val="004A0224"/>
    <w:rsid w:val="004A0D78"/>
    <w:rsid w:val="004A1694"/>
    <w:rsid w:val="004A262D"/>
    <w:rsid w:val="004A437E"/>
    <w:rsid w:val="004A4457"/>
    <w:rsid w:val="004A474D"/>
    <w:rsid w:val="004A5FA3"/>
    <w:rsid w:val="004A7135"/>
    <w:rsid w:val="004A7C23"/>
    <w:rsid w:val="004A7EB6"/>
    <w:rsid w:val="004A7EDA"/>
    <w:rsid w:val="004B3F24"/>
    <w:rsid w:val="004B5782"/>
    <w:rsid w:val="004B7440"/>
    <w:rsid w:val="004C1FD5"/>
    <w:rsid w:val="004C52DD"/>
    <w:rsid w:val="004C5446"/>
    <w:rsid w:val="004C753C"/>
    <w:rsid w:val="004C7DA6"/>
    <w:rsid w:val="004D03C4"/>
    <w:rsid w:val="004D0769"/>
    <w:rsid w:val="004D4FA4"/>
    <w:rsid w:val="004D7AE8"/>
    <w:rsid w:val="004E028B"/>
    <w:rsid w:val="004E297E"/>
    <w:rsid w:val="004E6995"/>
    <w:rsid w:val="004E7769"/>
    <w:rsid w:val="004F14C5"/>
    <w:rsid w:val="004F1542"/>
    <w:rsid w:val="004F70B6"/>
    <w:rsid w:val="005004A2"/>
    <w:rsid w:val="005006A0"/>
    <w:rsid w:val="00500F2B"/>
    <w:rsid w:val="00502DB7"/>
    <w:rsid w:val="005077DF"/>
    <w:rsid w:val="0051100A"/>
    <w:rsid w:val="005116F4"/>
    <w:rsid w:val="00511CCE"/>
    <w:rsid w:val="00513A00"/>
    <w:rsid w:val="005149D3"/>
    <w:rsid w:val="00514ABC"/>
    <w:rsid w:val="00514DFF"/>
    <w:rsid w:val="00516091"/>
    <w:rsid w:val="0051723F"/>
    <w:rsid w:val="00517E32"/>
    <w:rsid w:val="00521425"/>
    <w:rsid w:val="0052212A"/>
    <w:rsid w:val="00522581"/>
    <w:rsid w:val="00522E56"/>
    <w:rsid w:val="005234AC"/>
    <w:rsid w:val="005239D0"/>
    <w:rsid w:val="00523F1B"/>
    <w:rsid w:val="005243E0"/>
    <w:rsid w:val="00525219"/>
    <w:rsid w:val="0052597B"/>
    <w:rsid w:val="00526747"/>
    <w:rsid w:val="0052701A"/>
    <w:rsid w:val="00530EC7"/>
    <w:rsid w:val="0053129D"/>
    <w:rsid w:val="0053157F"/>
    <w:rsid w:val="00531721"/>
    <w:rsid w:val="005436F6"/>
    <w:rsid w:val="005439CC"/>
    <w:rsid w:val="0054651A"/>
    <w:rsid w:val="005509D2"/>
    <w:rsid w:val="00551080"/>
    <w:rsid w:val="00552CB8"/>
    <w:rsid w:val="005549C2"/>
    <w:rsid w:val="00560427"/>
    <w:rsid w:val="00560AFD"/>
    <w:rsid w:val="00562C6D"/>
    <w:rsid w:val="00564809"/>
    <w:rsid w:val="005663BE"/>
    <w:rsid w:val="00571310"/>
    <w:rsid w:val="00571551"/>
    <w:rsid w:val="00571E94"/>
    <w:rsid w:val="00574CA4"/>
    <w:rsid w:val="00576AE5"/>
    <w:rsid w:val="005777B6"/>
    <w:rsid w:val="00577D40"/>
    <w:rsid w:val="00584629"/>
    <w:rsid w:val="005908FB"/>
    <w:rsid w:val="005921DD"/>
    <w:rsid w:val="005971AD"/>
    <w:rsid w:val="00597E0B"/>
    <w:rsid w:val="005A0087"/>
    <w:rsid w:val="005A027E"/>
    <w:rsid w:val="005A15E7"/>
    <w:rsid w:val="005A22B5"/>
    <w:rsid w:val="005A26B1"/>
    <w:rsid w:val="005A3011"/>
    <w:rsid w:val="005A4A27"/>
    <w:rsid w:val="005A5C23"/>
    <w:rsid w:val="005A63D0"/>
    <w:rsid w:val="005B023F"/>
    <w:rsid w:val="005B3B59"/>
    <w:rsid w:val="005B4B7F"/>
    <w:rsid w:val="005B4CF5"/>
    <w:rsid w:val="005B5BA0"/>
    <w:rsid w:val="005B6E57"/>
    <w:rsid w:val="005B7210"/>
    <w:rsid w:val="005B77AE"/>
    <w:rsid w:val="005B7F16"/>
    <w:rsid w:val="005C3365"/>
    <w:rsid w:val="005C70D0"/>
    <w:rsid w:val="005C7BAF"/>
    <w:rsid w:val="005D1BA5"/>
    <w:rsid w:val="005D7CE3"/>
    <w:rsid w:val="005D7FF8"/>
    <w:rsid w:val="005E06F2"/>
    <w:rsid w:val="005E086F"/>
    <w:rsid w:val="005E0C95"/>
    <w:rsid w:val="005E1401"/>
    <w:rsid w:val="005E1B4F"/>
    <w:rsid w:val="005E2F2B"/>
    <w:rsid w:val="005E39D1"/>
    <w:rsid w:val="005E57E4"/>
    <w:rsid w:val="005F0A90"/>
    <w:rsid w:val="005F4C22"/>
    <w:rsid w:val="005F5069"/>
    <w:rsid w:val="006008A2"/>
    <w:rsid w:val="006017C6"/>
    <w:rsid w:val="00601A84"/>
    <w:rsid w:val="00603542"/>
    <w:rsid w:val="00604770"/>
    <w:rsid w:val="00605727"/>
    <w:rsid w:val="006058C1"/>
    <w:rsid w:val="00606558"/>
    <w:rsid w:val="006108E2"/>
    <w:rsid w:val="006112DD"/>
    <w:rsid w:val="00611500"/>
    <w:rsid w:val="00611F38"/>
    <w:rsid w:val="00613E2C"/>
    <w:rsid w:val="00616742"/>
    <w:rsid w:val="00620B4B"/>
    <w:rsid w:val="00623038"/>
    <w:rsid w:val="0062404A"/>
    <w:rsid w:val="006255E7"/>
    <w:rsid w:val="006268C9"/>
    <w:rsid w:val="00630AA9"/>
    <w:rsid w:val="00632B23"/>
    <w:rsid w:val="00634D8C"/>
    <w:rsid w:val="006400F8"/>
    <w:rsid w:val="00642432"/>
    <w:rsid w:val="00642C0C"/>
    <w:rsid w:val="00645109"/>
    <w:rsid w:val="006460B9"/>
    <w:rsid w:val="00651463"/>
    <w:rsid w:val="00654321"/>
    <w:rsid w:val="00654848"/>
    <w:rsid w:val="00654C48"/>
    <w:rsid w:val="00655713"/>
    <w:rsid w:val="00655EFE"/>
    <w:rsid w:val="00657383"/>
    <w:rsid w:val="00660CEA"/>
    <w:rsid w:val="0066248C"/>
    <w:rsid w:val="006630EB"/>
    <w:rsid w:val="00663CF2"/>
    <w:rsid w:val="00663EA0"/>
    <w:rsid w:val="00663EB4"/>
    <w:rsid w:val="006665DB"/>
    <w:rsid w:val="006668E7"/>
    <w:rsid w:val="006670E9"/>
    <w:rsid w:val="00670AB9"/>
    <w:rsid w:val="00670D79"/>
    <w:rsid w:val="0067104A"/>
    <w:rsid w:val="00673489"/>
    <w:rsid w:val="006742CF"/>
    <w:rsid w:val="00674544"/>
    <w:rsid w:val="006749EC"/>
    <w:rsid w:val="00675557"/>
    <w:rsid w:val="00681183"/>
    <w:rsid w:val="006812E4"/>
    <w:rsid w:val="00682531"/>
    <w:rsid w:val="0068534E"/>
    <w:rsid w:val="00693901"/>
    <w:rsid w:val="00693AD8"/>
    <w:rsid w:val="0069448F"/>
    <w:rsid w:val="006A06F7"/>
    <w:rsid w:val="006A0B0C"/>
    <w:rsid w:val="006A101B"/>
    <w:rsid w:val="006A354A"/>
    <w:rsid w:val="006A3DF7"/>
    <w:rsid w:val="006A3F7B"/>
    <w:rsid w:val="006A41F3"/>
    <w:rsid w:val="006A5F04"/>
    <w:rsid w:val="006A60F1"/>
    <w:rsid w:val="006B5182"/>
    <w:rsid w:val="006C0BA9"/>
    <w:rsid w:val="006C1CCD"/>
    <w:rsid w:val="006C273B"/>
    <w:rsid w:val="006C27B9"/>
    <w:rsid w:val="006C2ABB"/>
    <w:rsid w:val="006C4902"/>
    <w:rsid w:val="006C529E"/>
    <w:rsid w:val="006C5419"/>
    <w:rsid w:val="006C603E"/>
    <w:rsid w:val="006D0C9E"/>
    <w:rsid w:val="006D11A5"/>
    <w:rsid w:val="006D3888"/>
    <w:rsid w:val="006D533F"/>
    <w:rsid w:val="006D6558"/>
    <w:rsid w:val="006E23E7"/>
    <w:rsid w:val="006E42B8"/>
    <w:rsid w:val="006E4601"/>
    <w:rsid w:val="006E4B77"/>
    <w:rsid w:val="006E5148"/>
    <w:rsid w:val="006E7419"/>
    <w:rsid w:val="006F0602"/>
    <w:rsid w:val="006F16AF"/>
    <w:rsid w:val="006F36F4"/>
    <w:rsid w:val="006F7EED"/>
    <w:rsid w:val="00700023"/>
    <w:rsid w:val="007012A9"/>
    <w:rsid w:val="00701B8E"/>
    <w:rsid w:val="00702FAD"/>
    <w:rsid w:val="00704139"/>
    <w:rsid w:val="007059D8"/>
    <w:rsid w:val="00705A23"/>
    <w:rsid w:val="007067BB"/>
    <w:rsid w:val="00706AF4"/>
    <w:rsid w:val="00707478"/>
    <w:rsid w:val="007152A8"/>
    <w:rsid w:val="007154F2"/>
    <w:rsid w:val="007179A7"/>
    <w:rsid w:val="00717D3E"/>
    <w:rsid w:val="0072051B"/>
    <w:rsid w:val="0072341F"/>
    <w:rsid w:val="00724A3F"/>
    <w:rsid w:val="0072577E"/>
    <w:rsid w:val="00726007"/>
    <w:rsid w:val="007261E5"/>
    <w:rsid w:val="007275E8"/>
    <w:rsid w:val="00733D62"/>
    <w:rsid w:val="00734865"/>
    <w:rsid w:val="00736709"/>
    <w:rsid w:val="00736C81"/>
    <w:rsid w:val="00740D59"/>
    <w:rsid w:val="007411E6"/>
    <w:rsid w:val="0074123F"/>
    <w:rsid w:val="007420C3"/>
    <w:rsid w:val="00750A84"/>
    <w:rsid w:val="00752CEA"/>
    <w:rsid w:val="0075355C"/>
    <w:rsid w:val="00754E87"/>
    <w:rsid w:val="00755384"/>
    <w:rsid w:val="00756764"/>
    <w:rsid w:val="00760635"/>
    <w:rsid w:val="007617E6"/>
    <w:rsid w:val="00761BF1"/>
    <w:rsid w:val="00762908"/>
    <w:rsid w:val="00762BB6"/>
    <w:rsid w:val="00763716"/>
    <w:rsid w:val="00764174"/>
    <w:rsid w:val="00766363"/>
    <w:rsid w:val="00767D08"/>
    <w:rsid w:val="00770AB7"/>
    <w:rsid w:val="00771701"/>
    <w:rsid w:val="00775266"/>
    <w:rsid w:val="0077565B"/>
    <w:rsid w:val="00776AB5"/>
    <w:rsid w:val="00780917"/>
    <w:rsid w:val="00781CC6"/>
    <w:rsid w:val="00783B5D"/>
    <w:rsid w:val="007846A6"/>
    <w:rsid w:val="00786144"/>
    <w:rsid w:val="00786566"/>
    <w:rsid w:val="0078789D"/>
    <w:rsid w:val="00790043"/>
    <w:rsid w:val="00790621"/>
    <w:rsid w:val="00792DDC"/>
    <w:rsid w:val="007932ED"/>
    <w:rsid w:val="00793A8A"/>
    <w:rsid w:val="00793CC1"/>
    <w:rsid w:val="00793DFE"/>
    <w:rsid w:val="00793E6E"/>
    <w:rsid w:val="007940D7"/>
    <w:rsid w:val="00797D68"/>
    <w:rsid w:val="007A4AB3"/>
    <w:rsid w:val="007A6D37"/>
    <w:rsid w:val="007A716D"/>
    <w:rsid w:val="007B4802"/>
    <w:rsid w:val="007B5A78"/>
    <w:rsid w:val="007B5AEA"/>
    <w:rsid w:val="007B7370"/>
    <w:rsid w:val="007B7778"/>
    <w:rsid w:val="007C3441"/>
    <w:rsid w:val="007C4897"/>
    <w:rsid w:val="007C79E4"/>
    <w:rsid w:val="007C7E83"/>
    <w:rsid w:val="007D50AE"/>
    <w:rsid w:val="007D72B8"/>
    <w:rsid w:val="007E3382"/>
    <w:rsid w:val="007E41E6"/>
    <w:rsid w:val="007F0811"/>
    <w:rsid w:val="007F1189"/>
    <w:rsid w:val="007F33FE"/>
    <w:rsid w:val="007F3A5E"/>
    <w:rsid w:val="007F45AC"/>
    <w:rsid w:val="008012BE"/>
    <w:rsid w:val="00801601"/>
    <w:rsid w:val="008032DE"/>
    <w:rsid w:val="00803793"/>
    <w:rsid w:val="00804E87"/>
    <w:rsid w:val="008050DF"/>
    <w:rsid w:val="00807C2A"/>
    <w:rsid w:val="008121C0"/>
    <w:rsid w:val="00813595"/>
    <w:rsid w:val="008200BF"/>
    <w:rsid w:val="00820529"/>
    <w:rsid w:val="00822C82"/>
    <w:rsid w:val="008245E4"/>
    <w:rsid w:val="00826003"/>
    <w:rsid w:val="00826A0C"/>
    <w:rsid w:val="00826AA7"/>
    <w:rsid w:val="00832B34"/>
    <w:rsid w:val="0083422C"/>
    <w:rsid w:val="008349AE"/>
    <w:rsid w:val="00835806"/>
    <w:rsid w:val="008378A3"/>
    <w:rsid w:val="00837EA6"/>
    <w:rsid w:val="008413BE"/>
    <w:rsid w:val="00841525"/>
    <w:rsid w:val="00843FCE"/>
    <w:rsid w:val="00847A8E"/>
    <w:rsid w:val="00847D6A"/>
    <w:rsid w:val="008500AC"/>
    <w:rsid w:val="008516C9"/>
    <w:rsid w:val="0085374D"/>
    <w:rsid w:val="008600F1"/>
    <w:rsid w:val="00862379"/>
    <w:rsid w:val="008623BA"/>
    <w:rsid w:val="00863563"/>
    <w:rsid w:val="008635E0"/>
    <w:rsid w:val="0086670C"/>
    <w:rsid w:val="008672FD"/>
    <w:rsid w:val="00867931"/>
    <w:rsid w:val="00870D59"/>
    <w:rsid w:val="00874CC9"/>
    <w:rsid w:val="008768AB"/>
    <w:rsid w:val="00880C8F"/>
    <w:rsid w:val="00893A9E"/>
    <w:rsid w:val="008956EE"/>
    <w:rsid w:val="00895F5B"/>
    <w:rsid w:val="00896BC7"/>
    <w:rsid w:val="00896CB6"/>
    <w:rsid w:val="008A006B"/>
    <w:rsid w:val="008A24E0"/>
    <w:rsid w:val="008A2783"/>
    <w:rsid w:val="008A38AE"/>
    <w:rsid w:val="008A540E"/>
    <w:rsid w:val="008A7468"/>
    <w:rsid w:val="008B1470"/>
    <w:rsid w:val="008B3939"/>
    <w:rsid w:val="008B6066"/>
    <w:rsid w:val="008B662F"/>
    <w:rsid w:val="008C1D1F"/>
    <w:rsid w:val="008D04F2"/>
    <w:rsid w:val="008D0666"/>
    <w:rsid w:val="008D0DD6"/>
    <w:rsid w:val="008D0F48"/>
    <w:rsid w:val="008D1904"/>
    <w:rsid w:val="008D2DD7"/>
    <w:rsid w:val="008D390F"/>
    <w:rsid w:val="008D7B17"/>
    <w:rsid w:val="008E22F6"/>
    <w:rsid w:val="008E3F2E"/>
    <w:rsid w:val="008E4E35"/>
    <w:rsid w:val="008E5339"/>
    <w:rsid w:val="008E5CEE"/>
    <w:rsid w:val="008E6934"/>
    <w:rsid w:val="008F1CCC"/>
    <w:rsid w:val="008F1D04"/>
    <w:rsid w:val="008F4313"/>
    <w:rsid w:val="008F44F1"/>
    <w:rsid w:val="008F5CA8"/>
    <w:rsid w:val="008F63C0"/>
    <w:rsid w:val="00906E00"/>
    <w:rsid w:val="00907E34"/>
    <w:rsid w:val="0091141B"/>
    <w:rsid w:val="0091218C"/>
    <w:rsid w:val="009121FE"/>
    <w:rsid w:val="009132B3"/>
    <w:rsid w:val="00915A6C"/>
    <w:rsid w:val="009229DE"/>
    <w:rsid w:val="0092376B"/>
    <w:rsid w:val="00927817"/>
    <w:rsid w:val="00930A2D"/>
    <w:rsid w:val="00932EC7"/>
    <w:rsid w:val="00933D48"/>
    <w:rsid w:val="00933FC5"/>
    <w:rsid w:val="00941806"/>
    <w:rsid w:val="00942045"/>
    <w:rsid w:val="009427D2"/>
    <w:rsid w:val="00943ACA"/>
    <w:rsid w:val="009441B3"/>
    <w:rsid w:val="00946FE1"/>
    <w:rsid w:val="00947A84"/>
    <w:rsid w:val="00951A2E"/>
    <w:rsid w:val="00954408"/>
    <w:rsid w:val="00957873"/>
    <w:rsid w:val="00962D9C"/>
    <w:rsid w:val="0096511A"/>
    <w:rsid w:val="00965863"/>
    <w:rsid w:val="009709F8"/>
    <w:rsid w:val="0097125F"/>
    <w:rsid w:val="0097165F"/>
    <w:rsid w:val="009716FB"/>
    <w:rsid w:val="00971A28"/>
    <w:rsid w:val="00973C4D"/>
    <w:rsid w:val="00975EF2"/>
    <w:rsid w:val="00976494"/>
    <w:rsid w:val="00981587"/>
    <w:rsid w:val="0098212E"/>
    <w:rsid w:val="009823A0"/>
    <w:rsid w:val="009877E7"/>
    <w:rsid w:val="0098796E"/>
    <w:rsid w:val="00994729"/>
    <w:rsid w:val="009A28E9"/>
    <w:rsid w:val="009A3109"/>
    <w:rsid w:val="009B1EAF"/>
    <w:rsid w:val="009B4C5F"/>
    <w:rsid w:val="009B4E21"/>
    <w:rsid w:val="009B60C0"/>
    <w:rsid w:val="009B6479"/>
    <w:rsid w:val="009C20B0"/>
    <w:rsid w:val="009C4887"/>
    <w:rsid w:val="009C7352"/>
    <w:rsid w:val="009C77AA"/>
    <w:rsid w:val="009D18B6"/>
    <w:rsid w:val="009D4019"/>
    <w:rsid w:val="009D48E5"/>
    <w:rsid w:val="009D6628"/>
    <w:rsid w:val="009D7CC5"/>
    <w:rsid w:val="009E061C"/>
    <w:rsid w:val="009E3365"/>
    <w:rsid w:val="009E6335"/>
    <w:rsid w:val="009E761F"/>
    <w:rsid w:val="009F0B75"/>
    <w:rsid w:val="009F22DD"/>
    <w:rsid w:val="009F463F"/>
    <w:rsid w:val="009F58E9"/>
    <w:rsid w:val="00A012B4"/>
    <w:rsid w:val="00A031BC"/>
    <w:rsid w:val="00A04D25"/>
    <w:rsid w:val="00A05F22"/>
    <w:rsid w:val="00A075F9"/>
    <w:rsid w:val="00A07623"/>
    <w:rsid w:val="00A10D57"/>
    <w:rsid w:val="00A110CD"/>
    <w:rsid w:val="00A121FC"/>
    <w:rsid w:val="00A129A0"/>
    <w:rsid w:val="00A15EFC"/>
    <w:rsid w:val="00A17066"/>
    <w:rsid w:val="00A2061C"/>
    <w:rsid w:val="00A20A67"/>
    <w:rsid w:val="00A24FBD"/>
    <w:rsid w:val="00A2686A"/>
    <w:rsid w:val="00A27CDB"/>
    <w:rsid w:val="00A30AB6"/>
    <w:rsid w:val="00A3129D"/>
    <w:rsid w:val="00A330E3"/>
    <w:rsid w:val="00A333E7"/>
    <w:rsid w:val="00A35F0F"/>
    <w:rsid w:val="00A362D3"/>
    <w:rsid w:val="00A3749D"/>
    <w:rsid w:val="00A40124"/>
    <w:rsid w:val="00A405A1"/>
    <w:rsid w:val="00A4150B"/>
    <w:rsid w:val="00A4649C"/>
    <w:rsid w:val="00A50E90"/>
    <w:rsid w:val="00A528CE"/>
    <w:rsid w:val="00A52B37"/>
    <w:rsid w:val="00A544B5"/>
    <w:rsid w:val="00A547E4"/>
    <w:rsid w:val="00A5496F"/>
    <w:rsid w:val="00A56FCE"/>
    <w:rsid w:val="00A60537"/>
    <w:rsid w:val="00A6079D"/>
    <w:rsid w:val="00A60FC3"/>
    <w:rsid w:val="00A64705"/>
    <w:rsid w:val="00A64E85"/>
    <w:rsid w:val="00A6572A"/>
    <w:rsid w:val="00A6732C"/>
    <w:rsid w:val="00A70ADD"/>
    <w:rsid w:val="00A71743"/>
    <w:rsid w:val="00A71C60"/>
    <w:rsid w:val="00A71DFD"/>
    <w:rsid w:val="00A74FF6"/>
    <w:rsid w:val="00A82C87"/>
    <w:rsid w:val="00A83612"/>
    <w:rsid w:val="00A84935"/>
    <w:rsid w:val="00A8508C"/>
    <w:rsid w:val="00A86570"/>
    <w:rsid w:val="00A875F9"/>
    <w:rsid w:val="00A92423"/>
    <w:rsid w:val="00A92A35"/>
    <w:rsid w:val="00A93D3A"/>
    <w:rsid w:val="00A940D7"/>
    <w:rsid w:val="00A95396"/>
    <w:rsid w:val="00AA2B1B"/>
    <w:rsid w:val="00AA5484"/>
    <w:rsid w:val="00AA64DE"/>
    <w:rsid w:val="00AB1E06"/>
    <w:rsid w:val="00AB2D9F"/>
    <w:rsid w:val="00AB4434"/>
    <w:rsid w:val="00AB7339"/>
    <w:rsid w:val="00AC3464"/>
    <w:rsid w:val="00AC42D1"/>
    <w:rsid w:val="00AC5F69"/>
    <w:rsid w:val="00AC7F29"/>
    <w:rsid w:val="00AD514D"/>
    <w:rsid w:val="00AD5AB4"/>
    <w:rsid w:val="00AD5EBB"/>
    <w:rsid w:val="00AE02F6"/>
    <w:rsid w:val="00AE360C"/>
    <w:rsid w:val="00AE4716"/>
    <w:rsid w:val="00AE5831"/>
    <w:rsid w:val="00AE7502"/>
    <w:rsid w:val="00AF06DD"/>
    <w:rsid w:val="00AF406E"/>
    <w:rsid w:val="00AF598F"/>
    <w:rsid w:val="00AF76BF"/>
    <w:rsid w:val="00B01A28"/>
    <w:rsid w:val="00B02FF8"/>
    <w:rsid w:val="00B03BAA"/>
    <w:rsid w:val="00B03C01"/>
    <w:rsid w:val="00B03CF9"/>
    <w:rsid w:val="00B0433E"/>
    <w:rsid w:val="00B059EB"/>
    <w:rsid w:val="00B0728F"/>
    <w:rsid w:val="00B1114D"/>
    <w:rsid w:val="00B117B2"/>
    <w:rsid w:val="00B125D2"/>
    <w:rsid w:val="00B128D4"/>
    <w:rsid w:val="00B13B6E"/>
    <w:rsid w:val="00B17BCA"/>
    <w:rsid w:val="00B2276D"/>
    <w:rsid w:val="00B229EF"/>
    <w:rsid w:val="00B2328E"/>
    <w:rsid w:val="00B2388B"/>
    <w:rsid w:val="00B254EE"/>
    <w:rsid w:val="00B25A27"/>
    <w:rsid w:val="00B26356"/>
    <w:rsid w:val="00B30BE7"/>
    <w:rsid w:val="00B31E00"/>
    <w:rsid w:val="00B341C2"/>
    <w:rsid w:val="00B3724A"/>
    <w:rsid w:val="00B37CB8"/>
    <w:rsid w:val="00B40CEC"/>
    <w:rsid w:val="00B41552"/>
    <w:rsid w:val="00B41880"/>
    <w:rsid w:val="00B41EDB"/>
    <w:rsid w:val="00B42934"/>
    <w:rsid w:val="00B42B58"/>
    <w:rsid w:val="00B436FE"/>
    <w:rsid w:val="00B43F92"/>
    <w:rsid w:val="00B4447B"/>
    <w:rsid w:val="00B449F7"/>
    <w:rsid w:val="00B4513C"/>
    <w:rsid w:val="00B45281"/>
    <w:rsid w:val="00B45D8E"/>
    <w:rsid w:val="00B46E6F"/>
    <w:rsid w:val="00B50650"/>
    <w:rsid w:val="00B509FA"/>
    <w:rsid w:val="00B533A0"/>
    <w:rsid w:val="00B5455B"/>
    <w:rsid w:val="00B55B5F"/>
    <w:rsid w:val="00B55EFB"/>
    <w:rsid w:val="00B566BA"/>
    <w:rsid w:val="00B57697"/>
    <w:rsid w:val="00B57A90"/>
    <w:rsid w:val="00B602BB"/>
    <w:rsid w:val="00B60AC1"/>
    <w:rsid w:val="00B61B18"/>
    <w:rsid w:val="00B643A8"/>
    <w:rsid w:val="00B65281"/>
    <w:rsid w:val="00B65818"/>
    <w:rsid w:val="00B65B72"/>
    <w:rsid w:val="00B6769F"/>
    <w:rsid w:val="00B72AE2"/>
    <w:rsid w:val="00B74979"/>
    <w:rsid w:val="00B74B7C"/>
    <w:rsid w:val="00B83A63"/>
    <w:rsid w:val="00B83D59"/>
    <w:rsid w:val="00B84295"/>
    <w:rsid w:val="00B84479"/>
    <w:rsid w:val="00B84844"/>
    <w:rsid w:val="00B870C2"/>
    <w:rsid w:val="00B926FD"/>
    <w:rsid w:val="00B93609"/>
    <w:rsid w:val="00B97EC0"/>
    <w:rsid w:val="00BA2E31"/>
    <w:rsid w:val="00BA3124"/>
    <w:rsid w:val="00BA39C9"/>
    <w:rsid w:val="00BA4CE4"/>
    <w:rsid w:val="00BA6575"/>
    <w:rsid w:val="00BA6ECE"/>
    <w:rsid w:val="00BB0172"/>
    <w:rsid w:val="00BB05D6"/>
    <w:rsid w:val="00BB7102"/>
    <w:rsid w:val="00BC02DD"/>
    <w:rsid w:val="00BC1C8D"/>
    <w:rsid w:val="00BC34F4"/>
    <w:rsid w:val="00BC4004"/>
    <w:rsid w:val="00BD3870"/>
    <w:rsid w:val="00BD42FB"/>
    <w:rsid w:val="00BD4DF7"/>
    <w:rsid w:val="00BD6FA1"/>
    <w:rsid w:val="00BE049D"/>
    <w:rsid w:val="00BE2C10"/>
    <w:rsid w:val="00BE2E8F"/>
    <w:rsid w:val="00BE6D2F"/>
    <w:rsid w:val="00BF1AEE"/>
    <w:rsid w:val="00BF1DA4"/>
    <w:rsid w:val="00BF1DA6"/>
    <w:rsid w:val="00BF3530"/>
    <w:rsid w:val="00BF6DF9"/>
    <w:rsid w:val="00BF6F06"/>
    <w:rsid w:val="00C00F65"/>
    <w:rsid w:val="00C02A51"/>
    <w:rsid w:val="00C02BF9"/>
    <w:rsid w:val="00C02FC4"/>
    <w:rsid w:val="00C06D27"/>
    <w:rsid w:val="00C07FC0"/>
    <w:rsid w:val="00C17E5B"/>
    <w:rsid w:val="00C2052E"/>
    <w:rsid w:val="00C22A0F"/>
    <w:rsid w:val="00C247B6"/>
    <w:rsid w:val="00C2483A"/>
    <w:rsid w:val="00C24CDF"/>
    <w:rsid w:val="00C259DE"/>
    <w:rsid w:val="00C30AA9"/>
    <w:rsid w:val="00C337BA"/>
    <w:rsid w:val="00C345CE"/>
    <w:rsid w:val="00C41B78"/>
    <w:rsid w:val="00C472B9"/>
    <w:rsid w:val="00C4730A"/>
    <w:rsid w:val="00C510A0"/>
    <w:rsid w:val="00C5134A"/>
    <w:rsid w:val="00C524AE"/>
    <w:rsid w:val="00C52A8F"/>
    <w:rsid w:val="00C55EA6"/>
    <w:rsid w:val="00C64269"/>
    <w:rsid w:val="00C6533D"/>
    <w:rsid w:val="00C70343"/>
    <w:rsid w:val="00C70A80"/>
    <w:rsid w:val="00C70BC4"/>
    <w:rsid w:val="00C7114B"/>
    <w:rsid w:val="00C735B9"/>
    <w:rsid w:val="00C73C67"/>
    <w:rsid w:val="00C74355"/>
    <w:rsid w:val="00C81230"/>
    <w:rsid w:val="00C8255A"/>
    <w:rsid w:val="00C902A9"/>
    <w:rsid w:val="00C92572"/>
    <w:rsid w:val="00C9285B"/>
    <w:rsid w:val="00C93BB4"/>
    <w:rsid w:val="00CA0381"/>
    <w:rsid w:val="00CA04F6"/>
    <w:rsid w:val="00CA1865"/>
    <w:rsid w:val="00CA3E81"/>
    <w:rsid w:val="00CA3E9A"/>
    <w:rsid w:val="00CA581D"/>
    <w:rsid w:val="00CB184A"/>
    <w:rsid w:val="00CB1B3D"/>
    <w:rsid w:val="00CB4C78"/>
    <w:rsid w:val="00CB66E3"/>
    <w:rsid w:val="00CC1A43"/>
    <w:rsid w:val="00CC1FCD"/>
    <w:rsid w:val="00CC24A2"/>
    <w:rsid w:val="00CC260F"/>
    <w:rsid w:val="00CC3C1A"/>
    <w:rsid w:val="00CC525B"/>
    <w:rsid w:val="00CC6A98"/>
    <w:rsid w:val="00CC709F"/>
    <w:rsid w:val="00CC7BBE"/>
    <w:rsid w:val="00CD02BE"/>
    <w:rsid w:val="00CD24CD"/>
    <w:rsid w:val="00CD260B"/>
    <w:rsid w:val="00CD3244"/>
    <w:rsid w:val="00CD36FE"/>
    <w:rsid w:val="00CD4445"/>
    <w:rsid w:val="00CD5862"/>
    <w:rsid w:val="00CD6C50"/>
    <w:rsid w:val="00CD6DA3"/>
    <w:rsid w:val="00CD6F64"/>
    <w:rsid w:val="00CE4AC5"/>
    <w:rsid w:val="00CE50F8"/>
    <w:rsid w:val="00CF1500"/>
    <w:rsid w:val="00CF1893"/>
    <w:rsid w:val="00CF3892"/>
    <w:rsid w:val="00CF5D6D"/>
    <w:rsid w:val="00CF5DC2"/>
    <w:rsid w:val="00CF792D"/>
    <w:rsid w:val="00D02935"/>
    <w:rsid w:val="00D04CA4"/>
    <w:rsid w:val="00D04D55"/>
    <w:rsid w:val="00D11CFB"/>
    <w:rsid w:val="00D156AA"/>
    <w:rsid w:val="00D16218"/>
    <w:rsid w:val="00D16E3E"/>
    <w:rsid w:val="00D17CCD"/>
    <w:rsid w:val="00D2239C"/>
    <w:rsid w:val="00D30419"/>
    <w:rsid w:val="00D3107E"/>
    <w:rsid w:val="00D33BC7"/>
    <w:rsid w:val="00D34490"/>
    <w:rsid w:val="00D36AEF"/>
    <w:rsid w:val="00D37133"/>
    <w:rsid w:val="00D37543"/>
    <w:rsid w:val="00D41179"/>
    <w:rsid w:val="00D4231A"/>
    <w:rsid w:val="00D440C2"/>
    <w:rsid w:val="00D464E9"/>
    <w:rsid w:val="00D468F0"/>
    <w:rsid w:val="00D46C9E"/>
    <w:rsid w:val="00D50713"/>
    <w:rsid w:val="00D527AC"/>
    <w:rsid w:val="00D5356F"/>
    <w:rsid w:val="00D54C78"/>
    <w:rsid w:val="00D55697"/>
    <w:rsid w:val="00D7419C"/>
    <w:rsid w:val="00D76B8B"/>
    <w:rsid w:val="00D804C9"/>
    <w:rsid w:val="00D80ECC"/>
    <w:rsid w:val="00D82FD4"/>
    <w:rsid w:val="00D83095"/>
    <w:rsid w:val="00D84597"/>
    <w:rsid w:val="00D847EA"/>
    <w:rsid w:val="00D85E5D"/>
    <w:rsid w:val="00D87B18"/>
    <w:rsid w:val="00D9047F"/>
    <w:rsid w:val="00D90888"/>
    <w:rsid w:val="00D924DE"/>
    <w:rsid w:val="00D92E7C"/>
    <w:rsid w:val="00D9499A"/>
    <w:rsid w:val="00D95026"/>
    <w:rsid w:val="00D9554C"/>
    <w:rsid w:val="00D95673"/>
    <w:rsid w:val="00D973EA"/>
    <w:rsid w:val="00D97BDE"/>
    <w:rsid w:val="00DA01F0"/>
    <w:rsid w:val="00DA2963"/>
    <w:rsid w:val="00DA3BCE"/>
    <w:rsid w:val="00DA542C"/>
    <w:rsid w:val="00DA66BA"/>
    <w:rsid w:val="00DA6F4C"/>
    <w:rsid w:val="00DB1BCC"/>
    <w:rsid w:val="00DB7623"/>
    <w:rsid w:val="00DC3747"/>
    <w:rsid w:val="00DC60D2"/>
    <w:rsid w:val="00DC655E"/>
    <w:rsid w:val="00DD1C7F"/>
    <w:rsid w:val="00DD2FDA"/>
    <w:rsid w:val="00DD3465"/>
    <w:rsid w:val="00DE1395"/>
    <w:rsid w:val="00DE19E3"/>
    <w:rsid w:val="00DE5CC4"/>
    <w:rsid w:val="00DE7CAD"/>
    <w:rsid w:val="00DF633A"/>
    <w:rsid w:val="00E00D35"/>
    <w:rsid w:val="00E01440"/>
    <w:rsid w:val="00E01657"/>
    <w:rsid w:val="00E01D16"/>
    <w:rsid w:val="00E0205F"/>
    <w:rsid w:val="00E04335"/>
    <w:rsid w:val="00E108CD"/>
    <w:rsid w:val="00E10C90"/>
    <w:rsid w:val="00E1171E"/>
    <w:rsid w:val="00E129A2"/>
    <w:rsid w:val="00E140C5"/>
    <w:rsid w:val="00E14836"/>
    <w:rsid w:val="00E14B6A"/>
    <w:rsid w:val="00E15AD3"/>
    <w:rsid w:val="00E21A90"/>
    <w:rsid w:val="00E225CF"/>
    <w:rsid w:val="00E2286D"/>
    <w:rsid w:val="00E24331"/>
    <w:rsid w:val="00E244AC"/>
    <w:rsid w:val="00E30E1F"/>
    <w:rsid w:val="00E379C8"/>
    <w:rsid w:val="00E404A1"/>
    <w:rsid w:val="00E4198F"/>
    <w:rsid w:val="00E43E1E"/>
    <w:rsid w:val="00E46A6D"/>
    <w:rsid w:val="00E5435E"/>
    <w:rsid w:val="00E54CF5"/>
    <w:rsid w:val="00E56094"/>
    <w:rsid w:val="00E56767"/>
    <w:rsid w:val="00E578C1"/>
    <w:rsid w:val="00E60BB6"/>
    <w:rsid w:val="00E61C84"/>
    <w:rsid w:val="00E64261"/>
    <w:rsid w:val="00E67227"/>
    <w:rsid w:val="00E70A73"/>
    <w:rsid w:val="00E71528"/>
    <w:rsid w:val="00E73321"/>
    <w:rsid w:val="00E733B5"/>
    <w:rsid w:val="00E73431"/>
    <w:rsid w:val="00E76EEF"/>
    <w:rsid w:val="00E77669"/>
    <w:rsid w:val="00E823F7"/>
    <w:rsid w:val="00E83DD0"/>
    <w:rsid w:val="00E85345"/>
    <w:rsid w:val="00E92CEB"/>
    <w:rsid w:val="00E944C0"/>
    <w:rsid w:val="00E97900"/>
    <w:rsid w:val="00EA5CED"/>
    <w:rsid w:val="00EA672B"/>
    <w:rsid w:val="00EA7D22"/>
    <w:rsid w:val="00EB3CB7"/>
    <w:rsid w:val="00EB5822"/>
    <w:rsid w:val="00ED0375"/>
    <w:rsid w:val="00ED4C44"/>
    <w:rsid w:val="00ED7960"/>
    <w:rsid w:val="00EE120C"/>
    <w:rsid w:val="00EE135F"/>
    <w:rsid w:val="00EE2332"/>
    <w:rsid w:val="00EE3200"/>
    <w:rsid w:val="00EE3E93"/>
    <w:rsid w:val="00EE43BA"/>
    <w:rsid w:val="00EE5F25"/>
    <w:rsid w:val="00EE7C62"/>
    <w:rsid w:val="00EF09AD"/>
    <w:rsid w:val="00EF296F"/>
    <w:rsid w:val="00EF2E58"/>
    <w:rsid w:val="00EF4286"/>
    <w:rsid w:val="00EF4B2E"/>
    <w:rsid w:val="00EF6F80"/>
    <w:rsid w:val="00F001D3"/>
    <w:rsid w:val="00F00520"/>
    <w:rsid w:val="00F01BBF"/>
    <w:rsid w:val="00F03136"/>
    <w:rsid w:val="00F039D8"/>
    <w:rsid w:val="00F04291"/>
    <w:rsid w:val="00F047E2"/>
    <w:rsid w:val="00F048FF"/>
    <w:rsid w:val="00F056C6"/>
    <w:rsid w:val="00F07BEB"/>
    <w:rsid w:val="00F10A0D"/>
    <w:rsid w:val="00F143A1"/>
    <w:rsid w:val="00F158DC"/>
    <w:rsid w:val="00F16060"/>
    <w:rsid w:val="00F17D12"/>
    <w:rsid w:val="00F20619"/>
    <w:rsid w:val="00F20E0A"/>
    <w:rsid w:val="00F220FA"/>
    <w:rsid w:val="00F2560A"/>
    <w:rsid w:val="00F25ABA"/>
    <w:rsid w:val="00F25E97"/>
    <w:rsid w:val="00F27D35"/>
    <w:rsid w:val="00F30AB0"/>
    <w:rsid w:val="00F31CC5"/>
    <w:rsid w:val="00F3281A"/>
    <w:rsid w:val="00F34050"/>
    <w:rsid w:val="00F3570C"/>
    <w:rsid w:val="00F35732"/>
    <w:rsid w:val="00F35900"/>
    <w:rsid w:val="00F4011E"/>
    <w:rsid w:val="00F42EFA"/>
    <w:rsid w:val="00F44C4E"/>
    <w:rsid w:val="00F4721F"/>
    <w:rsid w:val="00F47668"/>
    <w:rsid w:val="00F4767D"/>
    <w:rsid w:val="00F53D17"/>
    <w:rsid w:val="00F54BAF"/>
    <w:rsid w:val="00F55CD7"/>
    <w:rsid w:val="00F56384"/>
    <w:rsid w:val="00F56663"/>
    <w:rsid w:val="00F5679D"/>
    <w:rsid w:val="00F57460"/>
    <w:rsid w:val="00F574FA"/>
    <w:rsid w:val="00F6123E"/>
    <w:rsid w:val="00F61853"/>
    <w:rsid w:val="00F6290A"/>
    <w:rsid w:val="00F6411B"/>
    <w:rsid w:val="00F6430A"/>
    <w:rsid w:val="00F6430B"/>
    <w:rsid w:val="00F6582E"/>
    <w:rsid w:val="00F67D4F"/>
    <w:rsid w:val="00F67F6D"/>
    <w:rsid w:val="00F702CE"/>
    <w:rsid w:val="00F739EB"/>
    <w:rsid w:val="00F74519"/>
    <w:rsid w:val="00F74940"/>
    <w:rsid w:val="00F752D5"/>
    <w:rsid w:val="00F75AF7"/>
    <w:rsid w:val="00F75CFB"/>
    <w:rsid w:val="00F76482"/>
    <w:rsid w:val="00F80BD3"/>
    <w:rsid w:val="00F8297D"/>
    <w:rsid w:val="00F90F24"/>
    <w:rsid w:val="00F9318F"/>
    <w:rsid w:val="00F95512"/>
    <w:rsid w:val="00F955F8"/>
    <w:rsid w:val="00F972AD"/>
    <w:rsid w:val="00FA0A22"/>
    <w:rsid w:val="00FA2208"/>
    <w:rsid w:val="00FA45EA"/>
    <w:rsid w:val="00FA4E15"/>
    <w:rsid w:val="00FA5BB5"/>
    <w:rsid w:val="00FB12C5"/>
    <w:rsid w:val="00FB22F4"/>
    <w:rsid w:val="00FB25A6"/>
    <w:rsid w:val="00FB4946"/>
    <w:rsid w:val="00FB779C"/>
    <w:rsid w:val="00FC01C2"/>
    <w:rsid w:val="00FC290D"/>
    <w:rsid w:val="00FC4C57"/>
    <w:rsid w:val="00FC69C6"/>
    <w:rsid w:val="00FD1EE6"/>
    <w:rsid w:val="00FD249A"/>
    <w:rsid w:val="00FD2600"/>
    <w:rsid w:val="00FD31C1"/>
    <w:rsid w:val="00FD3307"/>
    <w:rsid w:val="00FD3FB3"/>
    <w:rsid w:val="00FD427A"/>
    <w:rsid w:val="00FE31D0"/>
    <w:rsid w:val="00FE3DEF"/>
    <w:rsid w:val="00FE4035"/>
    <w:rsid w:val="00FE420D"/>
    <w:rsid w:val="00FE4FBE"/>
    <w:rsid w:val="00FE656B"/>
    <w:rsid w:val="00FF0FA9"/>
    <w:rsid w:val="00FF3510"/>
    <w:rsid w:val="00FF4921"/>
    <w:rsid w:val="00FF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6EA03"/>
  <w15:chartTrackingRefBased/>
  <w15:docId w15:val="{B97DA994-17AF-CF4A-A92F-59F349C70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FBE"/>
    <w:pPr>
      <w:spacing w:after="120" w:line="240" w:lineRule="auto"/>
    </w:pPr>
    <w:rPr>
      <w:rFonts w:ascii="Cambria" w:eastAsiaTheme="minorEastAsia" w:hAnsi="Cambria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F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aliases w:val="H2"/>
    <w:basedOn w:val="Normal"/>
    <w:link w:val="Heading2Char"/>
    <w:autoRedefine/>
    <w:uiPriority w:val="9"/>
    <w:unhideWhenUsed/>
    <w:qFormat/>
    <w:rsid w:val="0010117D"/>
    <w:pPr>
      <w:spacing w:after="160"/>
      <w:ind w:left="528" w:hanging="528"/>
      <w:jc w:val="both"/>
      <w:outlineLvl w:val="1"/>
    </w:pPr>
    <w:rPr>
      <w:rFonts w:ascii="Times New Roman" w:hAnsi="Times New Roman" w:cs="Times New Roman"/>
      <w:b/>
      <w:color w:val="000000" w:themeColor="text1"/>
      <w:kern w:val="2"/>
      <w:sz w:val="32"/>
      <w:szCs w:val="24"/>
      <w:lang w:val="en-GB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0F91"/>
    <w:pPr>
      <w:keepNext/>
      <w:keepLines/>
      <w:spacing w:before="280" w:after="200" w:line="279" w:lineRule="auto"/>
      <w:outlineLvl w:val="2"/>
    </w:pPr>
    <w:rPr>
      <w:rFonts w:ascii="Times New Roman" w:eastAsiaTheme="majorEastAsia" w:hAnsi="Times New Roman" w:cstheme="majorBidi"/>
      <w:b/>
      <w:color w:val="000000" w:themeColor="text1"/>
      <w:kern w:val="2"/>
      <w:sz w:val="28"/>
      <w:szCs w:val="28"/>
      <w:lang w:val="en-GB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F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F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FB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FB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FB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FB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line1">
    <w:name w:val="Headline 1"/>
    <w:basedOn w:val="DefaultParagraphFont"/>
    <w:qFormat/>
    <w:rsid w:val="000C0F91"/>
    <w:rPr>
      <w:rFonts w:ascii="Times New Roman" w:eastAsiaTheme="majorEastAsia" w:hAnsi="Times New Roman" w:cs="Segoe UI"/>
      <w:b/>
      <w:i w:val="0"/>
      <w:color w:val="auto"/>
      <w:kern w:val="2"/>
      <w:sz w:val="36"/>
      <w:szCs w:val="21"/>
      <w14:ligatures w14:val="standardContextual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10117D"/>
    <w:rPr>
      <w:rFonts w:ascii="Times New Roman" w:eastAsiaTheme="minorEastAsia" w:hAnsi="Times New Roman" w:cs="Times New Roman"/>
      <w:b/>
      <w:color w:val="000000" w:themeColor="text1"/>
      <w:sz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F91"/>
    <w:rPr>
      <w:rFonts w:ascii="Times New Roman" w:eastAsiaTheme="majorEastAsia" w:hAnsi="Times New Roman" w:cstheme="majorBidi"/>
      <w:b/>
      <w:color w:val="000000" w:themeColor="text1"/>
      <w:sz w:val="28"/>
      <w:szCs w:val="28"/>
      <w:lang w:eastAsia="ja-JP"/>
    </w:rPr>
  </w:style>
  <w:style w:type="character" w:customStyle="1" w:styleId="H1">
    <w:name w:val="H1"/>
    <w:basedOn w:val="DefaultParagraphFont"/>
    <w:qFormat/>
    <w:rsid w:val="0010117D"/>
    <w:rPr>
      <w:rFonts w:ascii="Times New Roman" w:eastAsiaTheme="majorEastAsia" w:hAnsi="Times New Roman" w:cs="Segoe UI"/>
      <w:b/>
      <w:i w:val="0"/>
      <w:color w:val="auto"/>
      <w:kern w:val="2"/>
      <w:sz w:val="36"/>
      <w:szCs w:val="21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FE4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F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F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F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4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F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4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FBE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4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FBE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4F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F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F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E4FB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E4FBE"/>
    <w:rPr>
      <w:rFonts w:ascii="Cambria" w:eastAsiaTheme="minorEastAsia" w:hAnsi="Cambria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4FB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E4FBE"/>
    <w:rPr>
      <w:rFonts w:ascii="Cambria" w:eastAsiaTheme="minorEastAsia" w:hAnsi="Cambria"/>
      <w:kern w:val="0"/>
      <w:szCs w:val="22"/>
      <w:lang w:val="en-US"/>
      <w14:ligatures w14:val="none"/>
    </w:rPr>
  </w:style>
  <w:style w:type="table" w:styleId="PlainTable2">
    <w:name w:val="Plain Table 2"/>
    <w:basedOn w:val="TableNormal"/>
    <w:uiPriority w:val="42"/>
    <w:rsid w:val="00FE4F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17D1E0-5A0B-B94C-9C03-791AC9048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ustaf Ahmed</dc:creator>
  <cp:keywords/>
  <dc:description/>
  <cp:lastModifiedBy>Mohamed Mustaf Ahmed</cp:lastModifiedBy>
  <cp:revision>2</cp:revision>
  <dcterms:created xsi:type="dcterms:W3CDTF">2026-05-02T04:31:00Z</dcterms:created>
  <dcterms:modified xsi:type="dcterms:W3CDTF">2026-05-02T04:37:00Z</dcterms:modified>
</cp:coreProperties>
</file>